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p14:paraId="2C078E63" wp14:textId="214365B0">
      <w:r w:rsidR="248C6239">
        <w:rPr/>
        <w:t>Additional File 1</w:t>
      </w:r>
    </w:p>
    <w:tbl>
      <w:tblPr>
        <w:tblStyle w:val="TableGrid"/>
        <w:bidiVisual w:val="0"/>
        <w:tblW w:w="0" w:type="auto"/>
        <w:tblInd w:w="-345" w:type="dxa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2221"/>
        <w:gridCol w:w="2221"/>
        <w:gridCol w:w="2221"/>
        <w:gridCol w:w="2221"/>
        <w:gridCol w:w="2221"/>
        <w:gridCol w:w="2221"/>
      </w:tblGrid>
      <w:tr w:rsidR="142F299E" w:rsidTr="142F299E" w14:paraId="2FF2E24F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5DB4EDA" w14:textId="552CE65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096706F" w14:textId="73A622D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Top-Down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E6D9F6E" w14:textId="5835E56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Participator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2C3A935" w14:textId="6C73D5F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-design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D68B77D" w14:textId="2EF0067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Delegativ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56F1407" w14:textId="7052B9F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Indigenous-led</w:t>
            </w:r>
          </w:p>
        </w:tc>
      </w:tr>
      <w:tr w:rsidR="142F299E" w:rsidTr="142F299E" w14:paraId="62E4F1AE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AB28FC9" w14:textId="027C6DD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Power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232FA39" w14:textId="187A4F4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72E5E8A" w14:textId="3C13F94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8EF63B6" w14:textId="767FF17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296EF89" w14:textId="6550AFC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30B9A27" w14:textId="512710C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142F299E" w:rsidTr="142F299E" w14:paraId="264A0C15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CF15568" w14:textId="3460B6DE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Indigenous engagement across all stages of the commissioning (conception, contracting and management)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AAA09B7" w14:textId="2295641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Limited engagement by Commissioner, if present, often tokenistic. Commissioner does not ensure the evaluator engages with Indigenous communities. 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AAE7C9C" w14:textId="25EC9B2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Varied participation initiated by Commissioner from tokenism consultation to co-design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886EC06" w14:textId="25FF407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In principle high level of engagement 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9B54BB1" w14:textId="2729D2F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High Indigenous engagement in the commissioning process –Indigenous organisation delegated authority to administer funding and to identify external evaluator by govt agency or to support internal evaluation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2FBF379" w14:textId="64AA0C8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Indigenous leadership in the commissioning process – impetus for commissioning, funding source and management/ administration of commissioning completely by Indigenous organisation </w:t>
            </w:r>
          </w:p>
        </w:tc>
      </w:tr>
      <w:tr w:rsidR="142F299E" w:rsidTr="142F299E" w14:paraId="6D8D4F0F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688A50F" w14:textId="6D2297B7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Partnership between Indigenous and non-Indigenous stakeholders across all stages of the commissioning (conception, contracting and management)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8BD5854" w14:textId="69EE117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Not referred to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6F32638" w14:textId="43153E6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s can initiate partnership but often does not. Where it is present there can still be one-way accountability to funder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E50FCBC" w14:textId="058A209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Presence of a partnership with shared decision making between Commissioner and Indigenous people. The Commissioner expects co-design to occur between evaluators and the Indigenous community 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1904D59" w14:textId="3564F9C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Partnership, if present, are initiated by Indigenous commissioners who also expects it from the evaluators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34ED5AA" w14:textId="6D95EFE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Not applicable</w:t>
            </w:r>
          </w:p>
        </w:tc>
      </w:tr>
      <w:tr w:rsidR="142F299E" w:rsidTr="142F299E" w14:paraId="16AC77D9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8CB8A53" w14:textId="76876278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Self-determination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B87EA29" w14:textId="6A04FC6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No opportunities for self-determination present in the commissioning of the evaluation 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D0DF492" w14:textId="37A24FE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No opportunities for self-determination present in the commissioning of the evaluation 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C917C8C" w14:textId="2B1F1CB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No opportunities for self-determination present in the commissioning of the evaluation 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EEA9669" w14:textId="5388D4F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Self-determination is a key aspect of a delegative model in the commissioning of the evaluation; responsibility delegated to Indigenous people to make decisions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8772FCA" w14:textId="656741F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The commissioning process is by Indigenous people for Indigenous people</w:t>
            </w:r>
          </w:p>
        </w:tc>
      </w:tr>
      <w:tr w:rsidR="142F299E" w:rsidTr="142F299E" w14:paraId="028CDDDD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E6239DC" w14:textId="7BFC0713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Accountabil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A4ABD2F" w14:textId="204DA46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One-way accountability to funder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AEE19A0" w14:textId="1F13463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In principle there is mutual accountability between the Commissioner and Indigenous people however often is one-way accountability to funder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E7C0D0B" w14:textId="1A26A84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In principle there is mutual accountability between the Commissioner and Indigenous people however there can still be one-way accountability to funder. In principle the Commissioner expects mutual accountability between the evaluator and Indigenous commun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12572C0" w14:textId="4D64ED7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High level of accountability between the Commissioner and the Indigenous community. The Commissioner also expects mutual accountability between the evaluator and Indigenous commun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F96839B" w14:textId="16EA763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Tangible and intangible accountability to the Indigenous community is prioritised over accountability to the funder</w:t>
            </w:r>
          </w:p>
        </w:tc>
      </w:tr>
      <w:tr w:rsidR="142F299E" w:rsidTr="142F299E" w14:paraId="479CAF46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45D2971" w14:textId="561BD5F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ultural safe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95A337A" w14:textId="5849304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704AE11" w14:textId="3D8615F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0778501" w14:textId="2749939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1450012" w14:textId="2928996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6C596C3" w14:textId="4E75A7A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142F299E" w:rsidTr="142F299E" w14:paraId="317D7AFE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7B9A3C6" w14:textId="08DC62B6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ultural capabil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F8509A6" w14:textId="09E05CE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Limited cultural capability in commissioner; evaluator may or may not be culturally capabl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EB2C70C" w14:textId="1186CC6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Limited cultural capability in commissioner; evaluator may or may not be culturally capabl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EBF3ECD" w14:textId="63685B9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and evaluators tend to have more cultural capabil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4C068D0" w14:textId="731B479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High cultural capability of commissioner. Evaluator culturally capable due to identification by Indigenous commun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1A81FDE" w14:textId="5142CEE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High cultural capability of commissioner. Evaluators are culturally capable. Supports internal evaluation of funded Indigenous organisations</w:t>
            </w:r>
          </w:p>
        </w:tc>
      </w:tr>
      <w:tr w:rsidR="142F299E" w:rsidTr="142F299E" w14:paraId="1A28F7D6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A59047F" w14:textId="49957BF3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ulturally responsiv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6844AE7" w14:textId="7D1986F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generally non-responsive to cultural protocols and does not ensure the evaluator is culturally responsiv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C0A57E9" w14:textId="2F0C9FC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often non-responsive to cultural protocols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ED60A5D" w14:textId="1FFDB92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often responsive to cultural protocols under the guidance of Indigenous partners and expects evaluators to do the sam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D69763E" w14:textId="4942DD3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ing process often guided by Indigenous strategic framework, underpinned by Indigenous values and cultural protocols. Evaluators are expected by Commissioner to also adhere to Indigenous values and cultural protocols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BABC27B" w14:textId="04F18E5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ing process guided by local Indigenous strategic framework, underpinned by Indigenous principles and cultural protocols</w:t>
            </w:r>
          </w:p>
        </w:tc>
      </w:tr>
      <w:tr w:rsidR="142F299E" w:rsidTr="142F299E" w14:paraId="17D50042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F6B6714" w14:textId="463DA6A1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Respect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0D2F6F1" w14:textId="01CD320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s do not privilege processes that make the Indigenous community feel valued nor do they ensure that the evaluators make the Indigenous community feel valued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2373DBC" w14:textId="530F823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s may privilege processes that make the Indigenous community feel valued depending on level of Indigenous engagement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1FD503F" w14:textId="7D35BC1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often responsive to cultural protocols that make the Indigenous community feel valued under the guidance of Indigenous partners and expects evaluators to do the sam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FF2CB6C" w14:textId="72C8E2F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responsive to cultural protocol and privileges processes that make the Indigenous community feel valued under the guidance of Indigenous [partners]. Evaluators are expected by Commissioner to also make the Indigenous community feel valued under the guidance of Indigenous [partners].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3758725" w14:textId="28DAFBF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AU"/>
              </w:rPr>
              <w:t>The Commissioning is done from an Indigenous standpoint which prioriti</w:t>
            </w: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AU"/>
              </w:rPr>
              <w:t>s</w:t>
            </w: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AU"/>
              </w:rPr>
              <w:t>es local aspiration</w:t>
            </w: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AU"/>
              </w:rPr>
              <w:t>,</w:t>
            </w: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AU"/>
              </w:rPr>
              <w:t xml:space="preserve"> views</w:t>
            </w: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AU"/>
              </w:rPr>
              <w:t xml:space="preserve"> and </w:t>
            </w: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ultural protocols that demonstrate genuine value for Indigenous communities</w:t>
            </w:r>
          </w:p>
        </w:tc>
      </w:tr>
      <w:tr w:rsidR="142F299E" w:rsidTr="142F299E" w14:paraId="39BAD2DA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8650694" w14:textId="6C76CBA6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unity Context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6B32350" w14:textId="58C878C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s do not understand the community and its needs and does not foster the expectation that community context be built into the evaluation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B38CB7F" w14:textId="0269EFA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s often do not understand the community and its needs and does not foster the expectation that community context be built into the evaluation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C573521" w14:textId="780E8C7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Through the partnership Commissioners often understand the community and its needs and expects the evaluators to do the sam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C9218C9" w14:textId="4892063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ing is driven by Indigenous identified priorities, needs or aspirations and expects the same from identified evaluators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F575D59" w14:textId="709B645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ing is driven by Indigenous identified priorities, needs or aspirations of the individual community</w:t>
            </w:r>
          </w:p>
        </w:tc>
      </w:tr>
      <w:tr w:rsidR="142F299E" w:rsidTr="142F299E" w14:paraId="4211D99D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689BC96" w14:textId="75307E1A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Trust/ relationship building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5AAED03" w14:textId="1DE5599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Absent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6DE6C54" w14:textId="7263F63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In principle there is trust/relationship building however often is limited or absent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693483A" w14:textId="5599E04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Trust/relationship building is key to co-design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7BB353F" w14:textId="454FE7D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recognises the importance of trust in the evaluation and invites the Indigenous community to either conduct the evaluation themselves or identify an evaluator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4B45A6B" w14:textId="0E9096D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ing process builds and maintains trust with Indigenous community from the conception of the program its evaluation and beyond</w:t>
            </w:r>
          </w:p>
        </w:tc>
      </w:tr>
      <w:tr w:rsidR="142F299E" w:rsidTr="142F299E" w14:paraId="654C7AA2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B7EB69F" w14:textId="29C900E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Reciproc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E72E929" w14:textId="12E417D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6F34539" w14:textId="6877DCD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CDC21C0" w14:textId="1791E39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3F26884" w14:textId="5A8EFE0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D6B981F" w14:textId="1015188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142F299E" w:rsidTr="142F299E" w14:paraId="400F1D01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FA8DF14" w14:textId="5278E030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unity benefit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DF0DCC0" w14:textId="7CD2569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Not a priority of the Commissioner to return results to benefit commun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DE505F2" w14:textId="7827129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unity benefit varies depending on level of participation of Indigenous peopl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A6F4158" w14:textId="3A31378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Community benefit is key element of co-design which is honoured by the Commissioner which also expects the evaluator to honour. 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00E634E5" w14:textId="4F29B07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ing of the evaluation prioritises community benefits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7D215CB" w14:textId="66A565C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ing of the evaluation prioritises community benefits</w:t>
            </w:r>
          </w:p>
        </w:tc>
      </w:tr>
      <w:tr w:rsidR="142F299E" w:rsidTr="142F299E" w14:paraId="4A7E4865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EACBE1D" w14:textId="255FDE33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Hospitality/ generos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B34AA0B" w14:textId="24E6AD5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has a tokenistic understanding of hospitality/generosity and may something transactional such as a voucher. Commissioner does not ensure the evaluators offer hospitality/generosity though the evaluators may do this of their own accord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61A34D3" w14:textId="2296848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Varies from tokenistic to genuine hospitality depending on level of participation of Indigenous peopl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900DC81" w14:textId="49D39E1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Not mentioned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882D6DB" w14:textId="08D5E20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meets with Indigenous community members on their country and expects the evaluators to do the same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1EC70F7" w14:textId="1120D2F0">
            <w:pPr>
              <w:spacing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AU"/>
              </w:rPr>
              <w:t>Commissioner meets with Indigenous community members on their country, on Indigenous terms and in an authentic way</w:t>
            </w:r>
          </w:p>
        </w:tc>
      </w:tr>
      <w:tr w:rsidR="142F299E" w:rsidTr="142F299E" w14:paraId="097EF4EC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47B5614" w14:textId="3A6D453C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apability building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88912BD" w14:textId="35B82C3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ommissioner does not expect capacity building to be part of the evaluation. Any appearance of capability building is likely to be tokenistic without any sustainability; black cladding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E56AC4F" w14:textId="0DBA0F1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Varies from tokenistic without any sustainability; black cladding to genuine capability building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6DE4871A" w14:textId="1254183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Capability is key element of co-design between Commissioner and Indigenous community. Commissioner expects the same from the evaluators 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26026003" w14:textId="19A388A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Language encompasses capacity building and capability building as well as empowerment with an equity focus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782DE542" w14:textId="01C06A8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 xml:space="preserve">Language used is capability development and not capacity-building Commissioning of the evaluation prioritises Indigenous capability development (cornerstone) </w:t>
            </w:r>
          </w:p>
        </w:tc>
      </w:tr>
      <w:tr w:rsidR="142F299E" w:rsidTr="142F299E" w14:paraId="1E3C9DDE">
        <w:trPr>
          <w:trHeight w:val="300"/>
        </w:trPr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24AE296" w14:textId="4ED18D29">
            <w:pPr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Learning by all stakeholders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A5E0D64" w14:textId="4B8C746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Extractive; commissioner does not perceive that learning needs to occur by them or the evaluator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42A03507" w14:textId="3AE54D9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Can occur but often does not depending on level of participation and cultural capability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5B2B6C15" w14:textId="542EDC6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Key stakeholder learning is key element of co-design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18939E77" w14:textId="16D82B8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Reflective commissioner; constantly trying to improve the commissioning process</w:t>
            </w:r>
          </w:p>
        </w:tc>
        <w:tc>
          <w:tcPr>
            <w:tcW w:w="2221" w:type="dxa"/>
            <w:tcMar>
              <w:left w:w="105" w:type="dxa"/>
              <w:right w:w="105" w:type="dxa"/>
            </w:tcMar>
            <w:vAlign w:val="top"/>
          </w:tcPr>
          <w:p w:rsidR="142F299E" w:rsidP="142F299E" w:rsidRDefault="142F299E" w14:paraId="3D9C8842" w14:textId="5CFA37C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42F299E" w:rsidR="142F299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AU"/>
              </w:rPr>
              <w:t>Reflective commissioner; constantly trying to improve the commissioning process for the benefit of the local community through two way learning</w:t>
            </w:r>
          </w:p>
        </w:tc>
      </w:tr>
    </w:tbl>
    <w:p w:rsidR="142F299E" w:rsidRDefault="142F299E" w14:paraId="6E72550D" w14:textId="5551BAA8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E15DB1E"/>
    <w:rsid w:val="142F299E"/>
    <w:rsid w:val="248C6239"/>
    <w:rsid w:val="6DCAC179"/>
    <w:rsid w:val="6E15DB1E"/>
    <w:rsid w:val="77EAC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5DB1E"/>
  <w15:chartTrackingRefBased/>
  <w15:docId w15:val="{48993E3A-C58B-4550-B728-089C7A9886C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8561C9B4356240B5D094BB766D54F6" ma:contentTypeVersion="15" ma:contentTypeDescription="Create a new document." ma:contentTypeScope="" ma:versionID="b74e5d4de5021b63de24d1e44d93998d">
  <xsd:schema xmlns:xsd="http://www.w3.org/2001/XMLSchema" xmlns:xs="http://www.w3.org/2001/XMLSchema" xmlns:p="http://schemas.microsoft.com/office/2006/metadata/properties" xmlns:ns2="0c8fea5e-7234-4942-ad12-4b96d9e2830e" xmlns:ns3="f24f8a61-5a0b-48cf-8d4a-14771557f870" targetNamespace="http://schemas.microsoft.com/office/2006/metadata/properties" ma:root="true" ma:fieldsID="86b5e0543bffc9b3ae1aae4489cf5481" ns2:_="" ns3:_="">
    <xsd:import namespace="0c8fea5e-7234-4942-ad12-4b96d9e2830e"/>
    <xsd:import namespace="f24f8a61-5a0b-48cf-8d4a-14771557f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fea5e-7234-4942-ad12-4b96d9e283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91f5e0f-74b0-4458-bd91-4703d8a37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4f8a61-5a0b-48cf-8d4a-14771557f87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730a72d-27e0-4be4-aee7-1af6009b6c92}" ma:internalName="TaxCatchAll" ma:showField="CatchAllData" ma:web="f24f8a61-5a0b-48cf-8d4a-14771557f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8fea5e-7234-4942-ad12-4b96d9e2830e">
      <Terms xmlns="http://schemas.microsoft.com/office/infopath/2007/PartnerControls"/>
    </lcf76f155ced4ddcb4097134ff3c332f>
    <TaxCatchAll xmlns="f24f8a61-5a0b-48cf-8d4a-14771557f870" xsi:nil="true"/>
  </documentManagement>
</p:properties>
</file>

<file path=customXml/itemProps1.xml><?xml version="1.0" encoding="utf-8"?>
<ds:datastoreItem xmlns:ds="http://schemas.openxmlformats.org/officeDocument/2006/customXml" ds:itemID="{4640025B-33E4-4263-8D08-14907C7B63D0}"/>
</file>

<file path=customXml/itemProps2.xml><?xml version="1.0" encoding="utf-8"?>
<ds:datastoreItem xmlns:ds="http://schemas.openxmlformats.org/officeDocument/2006/customXml" ds:itemID="{9F2711BA-F31F-4D1F-B8D6-AF9344644386}"/>
</file>

<file path=customXml/itemProps3.xml><?xml version="1.0" encoding="utf-8"?>
<ds:datastoreItem xmlns:ds="http://schemas.openxmlformats.org/officeDocument/2006/customXml" ds:itemID="{B53AF328-249F-426D-96CA-2296094FBF1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emby</dc:creator>
  <cp:keywords/>
  <dc:description/>
  <cp:lastModifiedBy>Anna Temby</cp:lastModifiedBy>
  <dcterms:created xsi:type="dcterms:W3CDTF">2025-06-17T23:58:13Z</dcterms:created>
  <dcterms:modified xsi:type="dcterms:W3CDTF">2025-06-18T00:1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8561C9B4356240B5D094BB766D54F6</vt:lpwstr>
  </property>
  <property fmtid="{D5CDD505-2E9C-101B-9397-08002B2CF9AE}" pid="3" name="MediaServiceImageTags">
    <vt:lpwstr/>
  </property>
</Properties>
</file>